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EAC73" w14:textId="77777777" w:rsidR="00AE569B" w:rsidRPr="005638B5" w:rsidRDefault="00AE569B" w:rsidP="00AE569B">
      <w:pPr>
        <w:rPr>
          <w:i/>
        </w:rPr>
      </w:pPr>
      <w:r w:rsidRPr="00726179">
        <w:rPr>
          <w:b/>
        </w:rPr>
        <w:t>Table S1</w:t>
      </w:r>
      <w:r w:rsidRPr="005638B5">
        <w:t>: OUTSMART 2016-17 R</w:t>
      </w:r>
      <w:r>
        <w:t>SV-positive tests by Region and A</w:t>
      </w:r>
      <w:r w:rsidRPr="005638B5">
        <w:t>ge and Subtype</w:t>
      </w:r>
    </w:p>
    <w:tbl>
      <w:tblPr>
        <w:tblW w:w="0" w:type="auto"/>
        <w:jc w:val="center"/>
        <w:tblLayout w:type="fixed"/>
        <w:tblCellMar>
          <w:top w:w="29" w:type="dxa"/>
          <w:left w:w="14" w:type="dxa"/>
          <w:bottom w:w="14" w:type="dxa"/>
          <w:right w:w="58" w:type="dxa"/>
        </w:tblCellMar>
        <w:tblLook w:val="0000" w:firstRow="0" w:lastRow="0" w:firstColumn="0" w:lastColumn="0" w:noHBand="0" w:noVBand="0"/>
      </w:tblPr>
      <w:tblGrid>
        <w:gridCol w:w="1350"/>
        <w:gridCol w:w="1050"/>
        <w:gridCol w:w="630"/>
        <w:gridCol w:w="900"/>
        <w:gridCol w:w="540"/>
        <w:gridCol w:w="960"/>
        <w:gridCol w:w="480"/>
        <w:gridCol w:w="913"/>
        <w:gridCol w:w="617"/>
        <w:gridCol w:w="630"/>
        <w:gridCol w:w="861"/>
      </w:tblGrid>
      <w:tr w:rsidR="00AC0CC5" w:rsidRPr="005638B5" w14:paraId="5A97FAF5" w14:textId="77777777" w:rsidTr="0061754B">
        <w:trPr>
          <w:cantSplit/>
          <w:tblHeader/>
          <w:jc w:val="center"/>
        </w:trPr>
        <w:tc>
          <w:tcPr>
            <w:tcW w:w="13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96A9A28" w14:textId="77777777" w:rsidR="00AC0CC5" w:rsidRPr="005638B5" w:rsidRDefault="00AC0CC5" w:rsidP="00B67D80">
            <w:pPr>
              <w:pStyle w:val="Tabletext"/>
            </w:pPr>
            <w:bookmarkStart w:id="0" w:name="IDX9"/>
            <w:bookmarkEnd w:id="0"/>
            <w:r>
              <w:t>Region</w:t>
            </w:r>
          </w:p>
        </w:tc>
        <w:tc>
          <w:tcPr>
            <w:tcW w:w="10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9A8DD67" w14:textId="77777777" w:rsidR="00AC0CC5" w:rsidRPr="005638B5" w:rsidRDefault="00AC0CC5" w:rsidP="00B67D80">
            <w:pPr>
              <w:pStyle w:val="Tabletext"/>
            </w:pPr>
            <w:r>
              <w:t>Age</w:t>
            </w:r>
          </w:p>
        </w:tc>
        <w:tc>
          <w:tcPr>
            <w:tcW w:w="5040" w:type="dxa"/>
            <w:gridSpan w:val="7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E428F56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RSV subtype (Sequencing Results)</w:t>
            </w:r>
          </w:p>
        </w:tc>
        <w:tc>
          <w:tcPr>
            <w:tcW w:w="1491" w:type="dxa"/>
            <w:gridSpan w:val="2"/>
            <w:vMerge w:val="restart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A81A4B0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All</w:t>
            </w:r>
          </w:p>
        </w:tc>
      </w:tr>
      <w:tr w:rsidR="00AC0CC5" w:rsidRPr="005638B5" w14:paraId="1942B884" w14:textId="77777777" w:rsidTr="0061754B">
        <w:trPr>
          <w:cantSplit/>
          <w:tblHeader/>
          <w:jc w:val="center"/>
        </w:trPr>
        <w:tc>
          <w:tcPr>
            <w:tcW w:w="1350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3836F22" w14:textId="77777777" w:rsidR="00AC0CC5" w:rsidRPr="005638B5" w:rsidRDefault="00AC0CC5" w:rsidP="00B67D80">
            <w:pPr>
              <w:pStyle w:val="Tabletext"/>
            </w:pPr>
          </w:p>
        </w:tc>
        <w:tc>
          <w:tcPr>
            <w:tcW w:w="1050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44B34EF" w14:textId="77777777" w:rsidR="00AC0CC5" w:rsidRPr="005638B5" w:rsidRDefault="00AC0CC5" w:rsidP="00B67D80">
            <w:pPr>
              <w:pStyle w:val="Tabletext"/>
            </w:pPr>
          </w:p>
        </w:tc>
        <w:tc>
          <w:tcPr>
            <w:tcW w:w="153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43A7689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A</w:t>
            </w:r>
          </w:p>
        </w:tc>
        <w:tc>
          <w:tcPr>
            <w:tcW w:w="150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1E24B13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B</w:t>
            </w:r>
          </w:p>
        </w:tc>
        <w:tc>
          <w:tcPr>
            <w:tcW w:w="1393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166E18F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AB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2E7F3A1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QNS</w:t>
            </w:r>
          </w:p>
        </w:tc>
        <w:tc>
          <w:tcPr>
            <w:tcW w:w="1491" w:type="dxa"/>
            <w:gridSpan w:val="2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77A48AC" w14:textId="77777777" w:rsidR="00AC0CC5" w:rsidRPr="005638B5" w:rsidRDefault="00AC0CC5" w:rsidP="00B67D80">
            <w:pPr>
              <w:pStyle w:val="Tabletext"/>
            </w:pPr>
          </w:p>
        </w:tc>
      </w:tr>
      <w:tr w:rsidR="00AC0CC5" w:rsidRPr="005638B5" w14:paraId="5E45E2DD" w14:textId="77777777" w:rsidTr="0061754B">
        <w:trPr>
          <w:cantSplit/>
          <w:tblHeader/>
          <w:jc w:val="center"/>
        </w:trPr>
        <w:tc>
          <w:tcPr>
            <w:tcW w:w="1350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FAD651D" w14:textId="77777777" w:rsidR="00AC0CC5" w:rsidRPr="005638B5" w:rsidRDefault="00AC0CC5" w:rsidP="00B67D80">
            <w:pPr>
              <w:pStyle w:val="Tabletext"/>
            </w:pPr>
          </w:p>
        </w:tc>
        <w:tc>
          <w:tcPr>
            <w:tcW w:w="1050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A0CD61D" w14:textId="77777777" w:rsidR="00AC0CC5" w:rsidRPr="005638B5" w:rsidRDefault="00AC0CC5" w:rsidP="00B67D80">
            <w:pPr>
              <w:pStyle w:val="Tabletext"/>
            </w:pP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97EE270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N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3C1BC9A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A6D3896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N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B20A7C3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ED0B271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N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75A6148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7152E4E4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N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423E196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N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3F91FA8E" w14:textId="77777777" w:rsidR="00AC0CC5" w:rsidRPr="005638B5" w:rsidRDefault="00AC0CC5" w:rsidP="00B67D80">
            <w:pPr>
              <w:pStyle w:val="Tabletext"/>
              <w:jc w:val="center"/>
            </w:pPr>
            <w:r w:rsidRPr="005638B5">
              <w:t>%</w:t>
            </w:r>
          </w:p>
        </w:tc>
      </w:tr>
      <w:tr w:rsidR="00AE569B" w:rsidRPr="005638B5" w14:paraId="4CC224AC" w14:textId="77777777" w:rsidTr="0061754B">
        <w:trPr>
          <w:cantSplit/>
          <w:trHeight w:val="83"/>
          <w:jc w:val="center"/>
        </w:trPr>
        <w:tc>
          <w:tcPr>
            <w:tcW w:w="135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1D2ADA" w14:textId="76D290DB" w:rsidR="00AE569B" w:rsidRPr="0061754B" w:rsidRDefault="00AE569B" w:rsidP="00B67D80">
            <w:pPr>
              <w:pStyle w:val="Tabletext"/>
              <w:rPr>
                <w:vertAlign w:val="superscript"/>
              </w:rPr>
            </w:pPr>
            <w:proofErr w:type="spellStart"/>
            <w:r w:rsidRPr="005638B5">
              <w:t>Midwest</w:t>
            </w:r>
            <w:r w:rsidR="0061754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01BC9F" w14:textId="77777777" w:rsidR="00AE569B" w:rsidRPr="005638B5" w:rsidRDefault="00AE569B" w:rsidP="00B67D80">
            <w:pPr>
              <w:pStyle w:val="Tabletext"/>
            </w:pPr>
            <w:r w:rsidRPr="005638B5">
              <w:t>&lt;=2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9ADE7EB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5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FA6F923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2.0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3B09A98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74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9277BC1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56.5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AC38058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91F72A9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.5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67E63D6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8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9C8C331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59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5F4D5FC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5.3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2EF67D26" w14:textId="77777777" w:rsidTr="0061754B">
        <w:trPr>
          <w:cantSplit/>
          <w:jc w:val="center"/>
        </w:trPr>
        <w:tc>
          <w:tcPr>
            <w:tcW w:w="135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F05CBB3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647D7A" w14:textId="77777777" w:rsidR="00AE569B" w:rsidRPr="005638B5" w:rsidRDefault="00AE569B" w:rsidP="00B67D80">
            <w:pPr>
              <w:pStyle w:val="Tabletext"/>
            </w:pPr>
            <w:r w:rsidRPr="005638B5">
              <w:t>3-59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62E76EE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2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F95587C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0.0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F706695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8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61C64A8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70.0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A4E44B1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7AE14F8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C671954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6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A437DEF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56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A433288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5.4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3E9568D3" w14:textId="77777777" w:rsidTr="0061754B">
        <w:trPr>
          <w:cantSplit/>
          <w:jc w:val="center"/>
        </w:trPr>
        <w:tc>
          <w:tcPr>
            <w:tcW w:w="135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12BEA4E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C88176" w14:textId="77777777" w:rsidR="00AE569B" w:rsidRPr="005638B5" w:rsidRDefault="00AE569B" w:rsidP="00B67D80">
            <w:pPr>
              <w:pStyle w:val="Tabletext"/>
            </w:pPr>
            <w:r w:rsidRPr="005638B5">
              <w:t>60+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31B5E83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C05AED8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1.8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111537C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5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0BC8CAC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68.2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C6D670A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C16F28E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763F83E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1374762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6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0BA1A72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.5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59D47063" w14:textId="77777777" w:rsidTr="0061754B">
        <w:trPr>
          <w:cantSplit/>
          <w:jc w:val="center"/>
        </w:trPr>
        <w:tc>
          <w:tcPr>
            <w:tcW w:w="135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E32AB1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E97915" w14:textId="77777777" w:rsidR="00AE569B" w:rsidRPr="006029F0" w:rsidRDefault="00AE569B" w:rsidP="00B67D80">
            <w:pPr>
              <w:pStyle w:val="Tabletext"/>
              <w:rPr>
                <w:b/>
              </w:rPr>
            </w:pPr>
            <w:r w:rsidRPr="006029F0">
              <w:rPr>
                <w:b/>
              </w:rPr>
              <w:t>Total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CD6D79F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7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91AC30E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38.3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2B9D730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117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E8123E1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60.6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B4A479A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BA9C91E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1.0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B956C80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48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E7033DA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41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1822BBA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3.2</w:t>
            </w:r>
            <w:r>
              <w:t>%</w:t>
            </w:r>
            <w:r w:rsidRPr="006029F0">
              <w:rPr>
                <w:b/>
              </w:rPr>
              <w:t xml:space="preserve"> </w:t>
            </w:r>
          </w:p>
        </w:tc>
      </w:tr>
      <w:tr w:rsidR="00AE569B" w:rsidRPr="005638B5" w14:paraId="0E093E81" w14:textId="77777777" w:rsidTr="0061754B">
        <w:trPr>
          <w:cantSplit/>
          <w:jc w:val="center"/>
        </w:trPr>
        <w:tc>
          <w:tcPr>
            <w:tcW w:w="135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E85C6F" w14:textId="644ECED0" w:rsidR="00AE569B" w:rsidRPr="0061754B" w:rsidRDefault="00AE569B" w:rsidP="00B67D80">
            <w:pPr>
              <w:pStyle w:val="Tabletext"/>
              <w:rPr>
                <w:vertAlign w:val="superscript"/>
              </w:rPr>
            </w:pPr>
            <w:proofErr w:type="spellStart"/>
            <w:r w:rsidRPr="005638B5">
              <w:t>Northeast</w:t>
            </w:r>
            <w:r w:rsidR="0061754B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2ED953" w14:textId="77777777" w:rsidR="00AE569B" w:rsidRPr="005638B5" w:rsidRDefault="00AE569B" w:rsidP="00B67D80">
            <w:pPr>
              <w:pStyle w:val="Tabletext"/>
            </w:pPr>
            <w:r w:rsidRPr="005638B5">
              <w:t>&lt;=2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6543E89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8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8EFF180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58.4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8108C46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57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DE22BEC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1.6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8BBFC6A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ECF35C3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E4E7013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0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22E7B04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57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C323ADE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5.1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5A944518" w14:textId="77777777" w:rsidTr="0061754B">
        <w:trPr>
          <w:cantSplit/>
          <w:jc w:val="center"/>
        </w:trPr>
        <w:tc>
          <w:tcPr>
            <w:tcW w:w="135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3AF84E7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8A4192" w14:textId="77777777" w:rsidR="00AE569B" w:rsidRPr="005638B5" w:rsidRDefault="00AE569B" w:rsidP="00B67D80">
            <w:pPr>
              <w:pStyle w:val="Tabletext"/>
            </w:pPr>
            <w:r w:rsidRPr="005638B5">
              <w:t>3-59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6026BF6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5F481C1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2.2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022843C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0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737B156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74.1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E9B0B47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D0C973B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.7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71296C2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0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F2E9900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7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9B046AD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.6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36C5B49F" w14:textId="77777777" w:rsidTr="0061754B">
        <w:trPr>
          <w:cantSplit/>
          <w:jc w:val="center"/>
        </w:trPr>
        <w:tc>
          <w:tcPr>
            <w:tcW w:w="135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52B994A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A4711D" w14:textId="77777777" w:rsidR="00AE569B" w:rsidRPr="005638B5" w:rsidRDefault="00AE569B" w:rsidP="00B67D80">
            <w:pPr>
              <w:pStyle w:val="Tabletext"/>
            </w:pPr>
            <w:r w:rsidRPr="005638B5">
              <w:t>60+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3945F71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E1E6045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8.8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E601852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3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791F926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81.3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6100E48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100B413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3092787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9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13E2BCD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5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923356E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.4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7B8D729D" w14:textId="77777777" w:rsidTr="0061754B">
        <w:trPr>
          <w:cantSplit/>
          <w:jc w:val="center"/>
        </w:trPr>
        <w:tc>
          <w:tcPr>
            <w:tcW w:w="135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9AF14AC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B8ED51" w14:textId="77777777" w:rsidR="00AE569B" w:rsidRPr="006029F0" w:rsidRDefault="00AE569B" w:rsidP="00B67D80">
            <w:pPr>
              <w:pStyle w:val="Tabletext"/>
              <w:rPr>
                <w:b/>
              </w:rPr>
            </w:pPr>
            <w:r w:rsidRPr="006029F0">
              <w:rPr>
                <w:b/>
              </w:rPr>
              <w:t>Total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D75064E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8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D7FBBEC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49.4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859218E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90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E690FBE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50.0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F8DA69E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1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83DD6E3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0.6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76993FD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39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85F1C5C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19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3CFF241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1.0</w:t>
            </w:r>
            <w:r>
              <w:t>%</w:t>
            </w:r>
            <w:r w:rsidRPr="006029F0">
              <w:rPr>
                <w:b/>
              </w:rPr>
              <w:t xml:space="preserve"> </w:t>
            </w:r>
          </w:p>
        </w:tc>
      </w:tr>
      <w:tr w:rsidR="00AE569B" w:rsidRPr="005638B5" w14:paraId="07072D2E" w14:textId="77777777" w:rsidTr="0061754B">
        <w:trPr>
          <w:cantSplit/>
          <w:jc w:val="center"/>
        </w:trPr>
        <w:tc>
          <w:tcPr>
            <w:tcW w:w="135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72EA6A" w14:textId="63308B9A" w:rsidR="00AE569B" w:rsidRPr="005638B5" w:rsidRDefault="00AE569B" w:rsidP="00B67D80">
            <w:pPr>
              <w:pStyle w:val="Tabletext"/>
            </w:pPr>
            <w:proofErr w:type="spellStart"/>
            <w:r w:rsidRPr="005638B5">
              <w:t>South</w:t>
            </w:r>
            <w:r w:rsidR="0061754B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97EE99" w14:textId="77777777" w:rsidR="00AE569B" w:rsidRPr="005638B5" w:rsidRDefault="00AE569B" w:rsidP="00B67D80">
            <w:pPr>
              <w:pStyle w:val="Tabletext"/>
            </w:pPr>
            <w:r w:rsidRPr="005638B5">
              <w:t>&lt;=2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2A95ACB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98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60CF737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6.0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A74A7D0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15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8569E32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54.0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DFFB083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5239551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124047D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8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DCD14DE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61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FA639E0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5.1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2E48BB97" w14:textId="77777777" w:rsidTr="0061754B">
        <w:trPr>
          <w:cantSplit/>
          <w:jc w:val="center"/>
        </w:trPr>
        <w:tc>
          <w:tcPr>
            <w:tcW w:w="135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95CF948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D40224" w14:textId="77777777" w:rsidR="00AE569B" w:rsidRPr="005638B5" w:rsidRDefault="00AE569B" w:rsidP="00B67D80">
            <w:pPr>
              <w:pStyle w:val="Tabletext"/>
            </w:pPr>
            <w:r w:rsidRPr="005638B5">
              <w:t>3-59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66307C0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02D4771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57.1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41A62BC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34AB856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2.9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48EB500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1C2A136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2AF50CA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4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ABB0363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1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37DDB09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.0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75596547" w14:textId="77777777" w:rsidTr="0061754B">
        <w:trPr>
          <w:cantSplit/>
          <w:jc w:val="center"/>
        </w:trPr>
        <w:tc>
          <w:tcPr>
            <w:tcW w:w="135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516919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39A45F" w14:textId="77777777" w:rsidR="00AE569B" w:rsidRPr="005638B5" w:rsidRDefault="00AE569B" w:rsidP="00B67D80">
            <w:pPr>
              <w:pStyle w:val="Tabletext"/>
            </w:pPr>
            <w:r w:rsidRPr="005638B5">
              <w:t>60+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363A482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0AADA74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58B7C12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3236F8B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00</w:t>
            </w:r>
            <w:r>
              <w:t>.0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17AF965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5BE5FA0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3673EFC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AE83CC9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A70D2F3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.1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74AAEC47" w14:textId="77777777" w:rsidTr="0061754B">
        <w:trPr>
          <w:cantSplit/>
          <w:jc w:val="center"/>
        </w:trPr>
        <w:tc>
          <w:tcPr>
            <w:tcW w:w="135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18F4D0F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8BDA17" w14:textId="77777777" w:rsidR="00AE569B" w:rsidRPr="006029F0" w:rsidRDefault="00AE569B" w:rsidP="00B67D80">
            <w:pPr>
              <w:pStyle w:val="Tabletext"/>
              <w:rPr>
                <w:b/>
              </w:rPr>
            </w:pPr>
            <w:r w:rsidRPr="006029F0">
              <w:rPr>
                <w:b/>
              </w:rPr>
              <w:t>Total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D3A938D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102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B3B5C84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46.2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F591B0E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119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86FBF86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53.8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21376E8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0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FC58C9A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0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8AFE68F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62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F2CC41B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83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36C1693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7.2</w:t>
            </w:r>
            <w:r>
              <w:t>%</w:t>
            </w:r>
            <w:r w:rsidRPr="006029F0">
              <w:rPr>
                <w:b/>
              </w:rPr>
              <w:t xml:space="preserve"> </w:t>
            </w:r>
          </w:p>
        </w:tc>
      </w:tr>
      <w:tr w:rsidR="00AE569B" w:rsidRPr="005638B5" w14:paraId="0EFFD547" w14:textId="77777777" w:rsidTr="0061754B">
        <w:trPr>
          <w:cantSplit/>
          <w:jc w:val="center"/>
        </w:trPr>
        <w:tc>
          <w:tcPr>
            <w:tcW w:w="1350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3748B1" w14:textId="58688296" w:rsidR="00AE569B" w:rsidRPr="0061754B" w:rsidRDefault="00AE569B" w:rsidP="00B67D80">
            <w:pPr>
              <w:pStyle w:val="Tabletext"/>
              <w:rPr>
                <w:vertAlign w:val="superscript"/>
              </w:rPr>
            </w:pPr>
            <w:proofErr w:type="spellStart"/>
            <w:r w:rsidRPr="005638B5">
              <w:t>West</w:t>
            </w:r>
            <w:r w:rsidR="0061754B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EC9387" w14:textId="77777777" w:rsidR="00AE569B" w:rsidRPr="005638B5" w:rsidRDefault="00AE569B" w:rsidP="00B67D80">
            <w:pPr>
              <w:pStyle w:val="Tabletext"/>
            </w:pPr>
            <w:r w:rsidRPr="005638B5">
              <w:t>&lt;=2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1E48B18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8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7B8E484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54.6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B23A321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65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135D02C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2.8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880281D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78FAB64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.6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DAEE069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7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8E4081E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79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F1836EB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7.2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50829A8E" w14:textId="77777777" w:rsidTr="0061754B">
        <w:trPr>
          <w:cantSplit/>
          <w:jc w:val="center"/>
        </w:trPr>
        <w:tc>
          <w:tcPr>
            <w:tcW w:w="135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A5BAAC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F6FC99" w14:textId="77777777" w:rsidR="00AE569B" w:rsidRPr="005638B5" w:rsidRDefault="00AE569B" w:rsidP="00B67D80">
            <w:pPr>
              <w:pStyle w:val="Tabletext"/>
            </w:pPr>
            <w:r w:rsidRPr="005638B5">
              <w:t>3-59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D45688D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AC8C382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6.9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3014DB6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6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40EFFC7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50.0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E776C22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67C21FA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.1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330548D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8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028922C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50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F7C5982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4.8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150A3019" w14:textId="77777777" w:rsidTr="0061754B">
        <w:trPr>
          <w:cantSplit/>
          <w:jc w:val="center"/>
        </w:trPr>
        <w:tc>
          <w:tcPr>
            <w:tcW w:w="135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702901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E1E907" w14:textId="77777777" w:rsidR="00AE569B" w:rsidRPr="005638B5" w:rsidRDefault="00AE569B" w:rsidP="00B67D80">
            <w:pPr>
              <w:pStyle w:val="Tabletext"/>
            </w:pPr>
            <w:r w:rsidRPr="005638B5">
              <w:t>60+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FB566F7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D3BFF20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8.0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1B74FF5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18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083420B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72.0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6898A3F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5895C18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19EC9F5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9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3B66930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4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7EE1E38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.3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6E1901ED" w14:textId="77777777" w:rsidTr="0061754B">
        <w:trPr>
          <w:cantSplit/>
          <w:jc w:val="center"/>
        </w:trPr>
        <w:tc>
          <w:tcPr>
            <w:tcW w:w="1350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E3FC2F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4E6D64" w14:textId="77777777" w:rsidR="00AE569B" w:rsidRPr="006029F0" w:rsidRDefault="00AE569B" w:rsidP="00B67D80">
            <w:pPr>
              <w:pStyle w:val="Tabletext"/>
              <w:rPr>
                <w:b/>
              </w:rPr>
            </w:pPr>
            <w:r w:rsidRPr="006029F0">
              <w:rPr>
                <w:b/>
              </w:rPr>
              <w:t>Total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EC778C2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10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57085BE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50.2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8C786A4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99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9851965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47.4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22C0D08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5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EFCE7D7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.4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756E75D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54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BF6C6D6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63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536B060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5.3</w:t>
            </w:r>
            <w:r>
              <w:t>%</w:t>
            </w:r>
            <w:r w:rsidRPr="006029F0">
              <w:rPr>
                <w:b/>
              </w:rPr>
              <w:t xml:space="preserve"> </w:t>
            </w:r>
          </w:p>
        </w:tc>
      </w:tr>
      <w:tr w:rsidR="00AE569B" w:rsidRPr="005638B5" w14:paraId="7BDDC1A4" w14:textId="77777777" w:rsidTr="0061754B">
        <w:trPr>
          <w:cantSplit/>
          <w:jc w:val="center"/>
        </w:trPr>
        <w:tc>
          <w:tcPr>
            <w:tcW w:w="135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6BE3FF" w14:textId="3C66A70F" w:rsidR="00AE569B" w:rsidRPr="005638B5" w:rsidRDefault="00AE569B" w:rsidP="00B67D80">
            <w:pPr>
              <w:pStyle w:val="Tabletext"/>
            </w:pPr>
            <w:r w:rsidRPr="005638B5">
              <w:t>Puerto Rico</w:t>
            </w:r>
            <w:bookmarkStart w:id="1" w:name="_GoBack"/>
            <w:bookmarkEnd w:id="1"/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169410" w14:textId="77777777" w:rsidR="00AE569B" w:rsidRPr="005638B5" w:rsidRDefault="00AE569B" w:rsidP="00B67D80">
            <w:pPr>
              <w:pStyle w:val="Tabletext"/>
            </w:pPr>
            <w:r w:rsidRPr="005638B5">
              <w:t>&lt;=2 year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B3B0F44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3C57B4B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7.3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A17D30D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4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F08554A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72.7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DBCE13C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2197D42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0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6E72B3C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2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D7289F8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5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E23BB85" w14:textId="77777777" w:rsidR="00AE569B" w:rsidRPr="005638B5" w:rsidRDefault="00AE569B" w:rsidP="00B67D80">
            <w:pPr>
              <w:pStyle w:val="Tabletext"/>
              <w:jc w:val="right"/>
            </w:pPr>
            <w:r w:rsidRPr="005638B5">
              <w:t>3.4</w:t>
            </w:r>
            <w:r>
              <w:t>%</w:t>
            </w:r>
            <w:r w:rsidRPr="005638B5">
              <w:t xml:space="preserve"> </w:t>
            </w:r>
          </w:p>
        </w:tc>
      </w:tr>
      <w:tr w:rsidR="00AE569B" w:rsidRPr="005638B5" w14:paraId="03316C7D" w14:textId="77777777" w:rsidTr="0061754B">
        <w:trPr>
          <w:cantSplit/>
          <w:jc w:val="center"/>
        </w:trPr>
        <w:tc>
          <w:tcPr>
            <w:tcW w:w="13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5AB91A" w14:textId="77777777" w:rsidR="00AE569B" w:rsidRPr="005638B5" w:rsidRDefault="00AE569B" w:rsidP="00B67D80">
            <w:pPr>
              <w:pStyle w:val="Tabletext"/>
            </w:pPr>
          </w:p>
        </w:tc>
        <w:tc>
          <w:tcPr>
            <w:tcW w:w="1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7BCC20" w14:textId="77777777" w:rsidR="00AE569B" w:rsidRPr="006029F0" w:rsidRDefault="00AE569B" w:rsidP="00B67D80">
            <w:pPr>
              <w:pStyle w:val="Tabletext"/>
              <w:rPr>
                <w:b/>
              </w:rPr>
            </w:pPr>
            <w:r w:rsidRPr="006029F0">
              <w:rPr>
                <w:b/>
              </w:rPr>
              <w:t>Total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C52AB83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A8A89CC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7.3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FD51C58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4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DAD2F83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72.7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804A2BD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0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4E3E096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0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52BAF9D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7FCDAB3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35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A5ED580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3.4</w:t>
            </w:r>
            <w:r>
              <w:t>%</w:t>
            </w:r>
            <w:r w:rsidRPr="006029F0">
              <w:rPr>
                <w:b/>
              </w:rPr>
              <w:t xml:space="preserve"> </w:t>
            </w:r>
          </w:p>
        </w:tc>
      </w:tr>
      <w:tr w:rsidR="00AE569B" w:rsidRPr="005638B5" w14:paraId="735C2BEB" w14:textId="77777777" w:rsidTr="0061754B">
        <w:trPr>
          <w:cantSplit/>
          <w:jc w:val="center"/>
        </w:trPr>
        <w:tc>
          <w:tcPr>
            <w:tcW w:w="240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1BBAD9" w14:textId="77777777" w:rsidR="00AE569B" w:rsidRPr="006029F0" w:rsidRDefault="00AE569B" w:rsidP="00B67D80">
            <w:pPr>
              <w:pStyle w:val="Tabletext"/>
              <w:rPr>
                <w:b/>
              </w:rPr>
            </w:pPr>
            <w:r w:rsidRPr="006029F0">
              <w:rPr>
                <w:b/>
              </w:rPr>
              <w:t>Total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4DBDC98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37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1AA81D1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45.3</w:t>
            </w:r>
            <w: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5431D85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449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AD0550D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53.7</w:t>
            </w:r>
            <w:r>
              <w:t>%</w:t>
            </w:r>
          </w:p>
        </w:tc>
        <w:tc>
          <w:tcPr>
            <w:tcW w:w="48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55BB67A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8</w:t>
            </w:r>
          </w:p>
        </w:tc>
        <w:tc>
          <w:tcPr>
            <w:tcW w:w="91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A744FBF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1.0</w:t>
            </w:r>
            <w:r>
              <w:t>%</w:t>
            </w:r>
          </w:p>
        </w:tc>
        <w:tc>
          <w:tcPr>
            <w:tcW w:w="61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B241BAB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205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3463B53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1041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85EAE93" w14:textId="77777777" w:rsidR="00AE569B" w:rsidRPr="006029F0" w:rsidRDefault="00AE569B" w:rsidP="00B67D80">
            <w:pPr>
              <w:pStyle w:val="Tabletext"/>
              <w:jc w:val="right"/>
              <w:rPr>
                <w:b/>
              </w:rPr>
            </w:pPr>
            <w:r w:rsidRPr="006029F0">
              <w:rPr>
                <w:b/>
              </w:rPr>
              <w:t>100.0</w:t>
            </w:r>
            <w:r>
              <w:t>%</w:t>
            </w:r>
          </w:p>
        </w:tc>
      </w:tr>
    </w:tbl>
    <w:p w14:paraId="320DD381" w14:textId="77777777" w:rsidR="00AE569B" w:rsidRDefault="00AE569B" w:rsidP="00AE569B">
      <w:pPr>
        <w:rPr>
          <w:sz w:val="20"/>
          <w:szCs w:val="20"/>
        </w:rPr>
      </w:pPr>
      <w:proofErr w:type="spellStart"/>
      <w:proofErr w:type="gramStart"/>
      <w:r w:rsidRPr="00152CBA">
        <w:rPr>
          <w:sz w:val="20"/>
          <w:szCs w:val="20"/>
          <w:vertAlign w:val="superscript"/>
        </w:rPr>
        <w:t>a</w:t>
      </w:r>
      <w:proofErr w:type="spellEnd"/>
      <w:r w:rsidRPr="00152CBA">
        <w:rPr>
          <w:sz w:val="20"/>
          <w:szCs w:val="20"/>
          <w:vertAlign w:val="superscript"/>
        </w:rPr>
        <w:t xml:space="preserve">  </w:t>
      </w:r>
      <w:r w:rsidRPr="00152CBA">
        <w:rPr>
          <w:sz w:val="20"/>
          <w:szCs w:val="20"/>
        </w:rPr>
        <w:t>Includes</w:t>
      </w:r>
      <w:proofErr w:type="gramEnd"/>
      <w:r w:rsidRPr="00152CBA">
        <w:rPr>
          <w:sz w:val="20"/>
          <w:szCs w:val="20"/>
        </w:rPr>
        <w:t xml:space="preserve"> test locations from children’s hospitals.</w:t>
      </w:r>
    </w:p>
    <w:p w14:paraId="5777BC86" w14:textId="77777777" w:rsidR="00AE569B" w:rsidRPr="00152CBA" w:rsidRDefault="00AE569B" w:rsidP="00EB7351">
      <w:pPr>
        <w:pStyle w:val="ListParagraph"/>
        <w:numPr>
          <w:ilvl w:val="0"/>
          <w:numId w:val="3"/>
        </w:numPr>
        <w:spacing w:line="240" w:lineRule="auto"/>
        <w:rPr>
          <w:sz w:val="20"/>
          <w:szCs w:val="20"/>
          <w:shd w:val="clear" w:color="auto" w:fill="FFFFFF"/>
        </w:rPr>
      </w:pPr>
      <w:r w:rsidRPr="00152CBA">
        <w:rPr>
          <w:sz w:val="20"/>
          <w:szCs w:val="20"/>
        </w:rPr>
        <w:t xml:space="preserve">Mid-West: IN, KS, MO, </w:t>
      </w:r>
      <w:r w:rsidRPr="00152CBA">
        <w:rPr>
          <w:sz w:val="20"/>
          <w:szCs w:val="20"/>
          <w:shd w:val="clear" w:color="auto" w:fill="FFFFFF"/>
        </w:rPr>
        <w:t>NE, OH</w:t>
      </w:r>
    </w:p>
    <w:p w14:paraId="27885785" w14:textId="6A554541" w:rsidR="00AE569B" w:rsidRPr="00152CBA" w:rsidRDefault="00AE569B" w:rsidP="00EB7351">
      <w:pPr>
        <w:pStyle w:val="ListParagraph"/>
        <w:numPr>
          <w:ilvl w:val="0"/>
          <w:numId w:val="3"/>
        </w:numPr>
        <w:spacing w:line="240" w:lineRule="auto"/>
        <w:rPr>
          <w:sz w:val="20"/>
          <w:szCs w:val="20"/>
          <w:shd w:val="clear" w:color="auto" w:fill="FFFFFF"/>
        </w:rPr>
      </w:pPr>
      <w:r w:rsidRPr="00152CBA">
        <w:rPr>
          <w:sz w:val="20"/>
          <w:szCs w:val="20"/>
          <w:shd w:val="clear" w:color="auto" w:fill="FFFFFF"/>
        </w:rPr>
        <w:t>North</w:t>
      </w:r>
      <w:r w:rsidR="0061754B">
        <w:rPr>
          <w:sz w:val="20"/>
          <w:szCs w:val="20"/>
          <w:shd w:val="clear" w:color="auto" w:fill="FFFFFF"/>
        </w:rPr>
        <w:t>e</w:t>
      </w:r>
      <w:r w:rsidRPr="00152CBA">
        <w:rPr>
          <w:sz w:val="20"/>
          <w:szCs w:val="20"/>
          <w:shd w:val="clear" w:color="auto" w:fill="FFFFFF"/>
        </w:rPr>
        <w:t>ast: CT, MA, NY, PA</w:t>
      </w:r>
    </w:p>
    <w:p w14:paraId="34923FF1" w14:textId="77777777" w:rsidR="00AE569B" w:rsidRPr="00152CBA" w:rsidRDefault="00AE569B" w:rsidP="00EB7351">
      <w:pPr>
        <w:pStyle w:val="ListParagraph"/>
        <w:numPr>
          <w:ilvl w:val="0"/>
          <w:numId w:val="3"/>
        </w:numPr>
        <w:spacing w:line="240" w:lineRule="auto"/>
        <w:rPr>
          <w:sz w:val="20"/>
          <w:szCs w:val="20"/>
          <w:shd w:val="clear" w:color="auto" w:fill="FFFFFF"/>
        </w:rPr>
      </w:pPr>
      <w:r w:rsidRPr="00152CBA">
        <w:rPr>
          <w:sz w:val="20"/>
          <w:szCs w:val="20"/>
          <w:shd w:val="clear" w:color="auto" w:fill="FFFFFF"/>
        </w:rPr>
        <w:t>South: FL, GA, MD, NC, TN, TX</w:t>
      </w:r>
    </w:p>
    <w:p w14:paraId="69ABC3FC" w14:textId="77777777" w:rsidR="00AE569B" w:rsidRPr="00152CBA" w:rsidRDefault="00AE569B" w:rsidP="00EB7351">
      <w:pPr>
        <w:pStyle w:val="ListParagraph"/>
        <w:numPr>
          <w:ilvl w:val="0"/>
          <w:numId w:val="3"/>
        </w:numPr>
        <w:spacing w:line="240" w:lineRule="auto"/>
        <w:rPr>
          <w:sz w:val="20"/>
          <w:szCs w:val="20"/>
        </w:rPr>
      </w:pPr>
      <w:r w:rsidRPr="00152CBA">
        <w:rPr>
          <w:sz w:val="20"/>
          <w:szCs w:val="20"/>
          <w:shd w:val="clear" w:color="auto" w:fill="FFFFFF"/>
        </w:rPr>
        <w:t>West: AK, AZ, CA, HI, NM, WA</w:t>
      </w:r>
    </w:p>
    <w:p w14:paraId="465D2C15" w14:textId="77777777" w:rsidR="00AE569B" w:rsidRDefault="00AE569B" w:rsidP="00AE569B"/>
    <w:sectPr w:rsidR="00AE5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B0978"/>
    <w:multiLevelType w:val="hybridMultilevel"/>
    <w:tmpl w:val="F43AF76C"/>
    <w:lvl w:ilvl="0" w:tplc="C06A5E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2C4C298C"/>
    <w:multiLevelType w:val="hybridMultilevel"/>
    <w:tmpl w:val="4B0EC3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1B0C67"/>
    <w:multiLevelType w:val="hybridMultilevel"/>
    <w:tmpl w:val="D81C64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 Copy&lt;/Style&gt;&lt;LeftDelim&gt;{&lt;/LeftDelim&gt;&lt;RightDelim&gt;}&lt;/RightDelim&gt;&lt;FontName&gt;Calibri&lt;/FontName&gt;&lt;FontSize&gt;11&lt;/FontSize&gt;&lt;ReflistTitle&gt;References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e9a2wzs509tsevrtzvwevktdfdvf5x2925&quot;&gt;RSV 2018 EndNote Library&lt;record-ids&gt;&lt;item&gt;1233&lt;/item&gt;&lt;/record-ids&gt;&lt;/item&gt;&lt;/Libraries&gt;"/>
  </w:docVars>
  <w:rsids>
    <w:rsidRoot w:val="00164CCC"/>
    <w:rsid w:val="00006D37"/>
    <w:rsid w:val="00007A46"/>
    <w:rsid w:val="00007EBF"/>
    <w:rsid w:val="00044A55"/>
    <w:rsid w:val="0015184B"/>
    <w:rsid w:val="00164CCC"/>
    <w:rsid w:val="002169BC"/>
    <w:rsid w:val="003A56AF"/>
    <w:rsid w:val="003B14B9"/>
    <w:rsid w:val="003F0B67"/>
    <w:rsid w:val="005E5F84"/>
    <w:rsid w:val="0061754B"/>
    <w:rsid w:val="006D3E9C"/>
    <w:rsid w:val="00712ADC"/>
    <w:rsid w:val="007C647E"/>
    <w:rsid w:val="008325F7"/>
    <w:rsid w:val="00834914"/>
    <w:rsid w:val="009E4B5D"/>
    <w:rsid w:val="00A169DD"/>
    <w:rsid w:val="00A83224"/>
    <w:rsid w:val="00AC0CC5"/>
    <w:rsid w:val="00AD05CE"/>
    <w:rsid w:val="00AE569B"/>
    <w:rsid w:val="00B13ED5"/>
    <w:rsid w:val="00BE5EE8"/>
    <w:rsid w:val="00C00CF7"/>
    <w:rsid w:val="00C411BA"/>
    <w:rsid w:val="00CE1E0C"/>
    <w:rsid w:val="00D62B11"/>
    <w:rsid w:val="00E53A85"/>
    <w:rsid w:val="00EA6D83"/>
    <w:rsid w:val="00EB0DAC"/>
    <w:rsid w:val="00EB7351"/>
    <w:rsid w:val="00FD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A0AC0"/>
  <w15:docId w15:val="{CFDBB3B1-800D-42D6-90C4-27EB8C173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569B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69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164CC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64CCC"/>
    <w:pPr>
      <w:spacing w:after="0" w:line="240" w:lineRule="auto"/>
      <w:ind w:firstLine="720"/>
    </w:pPr>
    <w:rPr>
      <w:rFonts w:ascii="Times New Roman" w:eastAsia="Arial" w:hAnsi="Times New Roman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64CCC"/>
    <w:rPr>
      <w:rFonts w:ascii="Times New Roman" w:eastAsia="Arial" w:hAnsi="Times New Roman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CC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E56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AE569B"/>
    <w:pPr>
      <w:spacing w:after="0" w:line="48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paragraph" w:customStyle="1" w:styleId="Tabletext">
    <w:name w:val="Table text"/>
    <w:basedOn w:val="Normal"/>
    <w:rsid w:val="00AE569B"/>
    <w:pPr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E569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3B14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14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14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14B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Levin</dc:creator>
  <cp:lastModifiedBy>Liz Levin</cp:lastModifiedBy>
  <cp:revision>3</cp:revision>
  <cp:lastPrinted>2018-01-23T22:35:00Z</cp:lastPrinted>
  <dcterms:created xsi:type="dcterms:W3CDTF">2018-04-05T16:40:00Z</dcterms:created>
  <dcterms:modified xsi:type="dcterms:W3CDTF">2018-06-29T18:36:00Z</dcterms:modified>
</cp:coreProperties>
</file>